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F0C6A" w14:textId="6F1F3218" w:rsidR="007D4634" w:rsidRPr="007B34AB" w:rsidRDefault="00EB756C" w:rsidP="007D4634">
      <w:pPr>
        <w:rPr>
          <w:rFonts w:ascii="Verdana" w:hAnsi="Verdana"/>
          <w:sz w:val="20"/>
        </w:rPr>
      </w:pPr>
      <w:r w:rsidRPr="007B34AB">
        <w:rPr>
          <w:rFonts w:ascii="Verdana" w:hAnsi="Verdana"/>
          <w:sz w:val="20"/>
        </w:rPr>
        <w:t>S</w:t>
      </w:r>
      <w:bookmarkStart w:id="0" w:name="_GoBack"/>
      <w:bookmarkEnd w:id="0"/>
      <w:r w:rsidRPr="007B34AB">
        <w:rPr>
          <w:rFonts w:ascii="Verdana" w:hAnsi="Verdana"/>
          <w:sz w:val="20"/>
        </w:rPr>
        <w:t>upplementary Table 1</w:t>
      </w:r>
      <w:r w:rsidR="007D4634" w:rsidRPr="007B34AB">
        <w:rPr>
          <w:rFonts w:ascii="Verdana" w:hAnsi="Verdana"/>
          <w:sz w:val="20"/>
        </w:rPr>
        <w:t>. A</w:t>
      </w:r>
      <w:r w:rsidR="00415D7A" w:rsidRPr="007B34AB">
        <w:rPr>
          <w:rFonts w:ascii="Verdana" w:hAnsi="Verdana"/>
          <w:sz w:val="20"/>
        </w:rPr>
        <w:t xml:space="preserve">lternative </w:t>
      </w:r>
      <w:r w:rsidR="007D4634" w:rsidRPr="007B34AB">
        <w:rPr>
          <w:rFonts w:ascii="Verdana" w:hAnsi="Verdana"/>
          <w:sz w:val="20"/>
        </w:rPr>
        <w:t xml:space="preserve">health indicators and </w:t>
      </w:r>
      <w:r w:rsidR="003E64C9" w:rsidRPr="007B34AB">
        <w:rPr>
          <w:rFonts w:ascii="Verdana" w:hAnsi="Verdana"/>
          <w:sz w:val="20"/>
        </w:rPr>
        <w:t xml:space="preserve">care </w:t>
      </w:r>
      <w:r w:rsidR="007D4634" w:rsidRPr="007B34AB">
        <w:rPr>
          <w:rFonts w:ascii="Verdana" w:hAnsi="Verdana"/>
          <w:sz w:val="20"/>
        </w:rPr>
        <w:t>expectations</w:t>
      </w:r>
      <w:r w:rsidR="003E64C9" w:rsidRPr="007B34AB">
        <w:rPr>
          <w:rFonts w:ascii="Verdana" w:hAnsi="Verdana"/>
          <w:sz w:val="20"/>
        </w:rPr>
        <w:t>. Estimates are average marginal effects.</w:t>
      </w:r>
      <w:r w:rsidR="007D4634" w:rsidRPr="007B34AB">
        <w:rPr>
          <w:rFonts w:ascii="Verdana" w:hAnsi="Verdana"/>
          <w:sz w:val="20"/>
        </w:rPr>
        <w:t xml:space="preserve"> 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4"/>
        <w:gridCol w:w="2006"/>
        <w:gridCol w:w="2316"/>
        <w:gridCol w:w="2167"/>
        <w:gridCol w:w="2425"/>
      </w:tblGrid>
      <w:tr w:rsidR="007B34AB" w:rsidRPr="007B34AB" w14:paraId="2A735311" w14:textId="77777777" w:rsidTr="003E64C9">
        <w:trPr>
          <w:trHeight w:val="1075"/>
        </w:trPr>
        <w:tc>
          <w:tcPr>
            <w:tcW w:w="5044" w:type="dxa"/>
            <w:tcBorders>
              <w:top w:val="nil"/>
              <w:bottom w:val="single" w:sz="4" w:space="0" w:color="auto"/>
            </w:tcBorders>
          </w:tcPr>
          <w:p w14:paraId="384CE23A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3B06A130" w14:textId="4DA6E379" w:rsidR="00415D7A" w:rsidRPr="007B34AB" w:rsidRDefault="00415D7A" w:rsidP="00415D7A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b/>
                <w:sz w:val="20"/>
              </w:rPr>
              <w:t xml:space="preserve"> Expect to be cared for by daughter or s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50D9A0F8" w14:textId="58C9FE3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b/>
                <w:sz w:val="20"/>
              </w:rPr>
              <w:t>Expect to be cared for by other family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244BBCD5" w14:textId="6F6629C0" w:rsidR="00415D7A" w:rsidRPr="007B34AB" w:rsidRDefault="00415D7A" w:rsidP="00415D7A">
            <w:pPr>
              <w:jc w:val="center"/>
              <w:rPr>
                <w:rFonts w:ascii="Verdana" w:hAnsi="Verdana"/>
                <w:b/>
                <w:sz w:val="20"/>
              </w:rPr>
            </w:pPr>
            <w:r w:rsidRPr="007B34AB">
              <w:rPr>
                <w:rFonts w:ascii="Verdana" w:hAnsi="Verdana"/>
                <w:b/>
                <w:sz w:val="20"/>
              </w:rPr>
              <w:t>Expect to be cared for by friend/neighbour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1D10D976" w14:textId="11E2DED8" w:rsidR="00415D7A" w:rsidRPr="007B34AB" w:rsidRDefault="00415D7A" w:rsidP="00415D7A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b/>
                <w:sz w:val="20"/>
              </w:rPr>
              <w:t>Expect to be cared for by paid professional/no-one nominated</w:t>
            </w:r>
          </w:p>
        </w:tc>
      </w:tr>
      <w:tr w:rsidR="007B34AB" w:rsidRPr="007B34AB" w14:paraId="663BDC06" w14:textId="77777777" w:rsidTr="00E737F4">
        <w:trPr>
          <w:trHeight w:val="213"/>
        </w:trPr>
        <w:tc>
          <w:tcPr>
            <w:tcW w:w="5044" w:type="dxa"/>
            <w:tcBorders>
              <w:top w:val="nil"/>
              <w:bottom w:val="nil"/>
            </w:tcBorders>
          </w:tcPr>
          <w:p w14:paraId="45DAA9C2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0AF404E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E42DF7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2167" w:type="dxa"/>
            <w:tcBorders>
              <w:top w:val="nil"/>
              <w:bottom w:val="nil"/>
            </w:tcBorders>
          </w:tcPr>
          <w:p w14:paraId="4AF9589D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6834D5E" w14:textId="089804B5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</w:tr>
      <w:tr w:rsidR="007B34AB" w:rsidRPr="007B34AB" w14:paraId="2DC73C6A" w14:textId="77777777" w:rsidTr="00E737F4">
        <w:trPr>
          <w:trHeight w:val="213"/>
        </w:trPr>
        <w:tc>
          <w:tcPr>
            <w:tcW w:w="5044" w:type="dxa"/>
            <w:tcBorders>
              <w:top w:val="nil"/>
              <w:bottom w:val="single" w:sz="4" w:space="0" w:color="auto"/>
            </w:tcBorders>
          </w:tcPr>
          <w:p w14:paraId="2174B9F5" w14:textId="77777777" w:rsidR="00415D7A" w:rsidRPr="007B34AB" w:rsidRDefault="00415D7A" w:rsidP="00CC5A99">
            <w:pPr>
              <w:rPr>
                <w:rFonts w:ascii="Verdana" w:hAnsi="Verdana"/>
                <w:b/>
                <w:i/>
                <w:sz w:val="20"/>
              </w:rPr>
            </w:pPr>
            <w:r w:rsidRPr="007B34AB">
              <w:rPr>
                <w:rFonts w:ascii="Verdana" w:hAnsi="Verdana"/>
                <w:b/>
                <w:i/>
                <w:sz w:val="20"/>
              </w:rPr>
              <w:t>Health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14:paraId="160EB570" w14:textId="77777777" w:rsidR="00415D7A" w:rsidRPr="007B34AB" w:rsidRDefault="00415D7A" w:rsidP="00CC5A99">
            <w:pPr>
              <w:jc w:val="center"/>
              <w:rPr>
                <w:rFonts w:ascii="Verdana" w:hAnsi="Verdana"/>
                <w:b/>
                <w:sz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</w:tcPr>
          <w:p w14:paraId="4D533D76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2167" w:type="dxa"/>
            <w:tcBorders>
              <w:top w:val="nil"/>
              <w:bottom w:val="single" w:sz="4" w:space="0" w:color="auto"/>
            </w:tcBorders>
          </w:tcPr>
          <w:p w14:paraId="78F8FFD4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0D69C56A" w14:textId="5AC9561A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</w:tc>
      </w:tr>
      <w:tr w:rsidR="00E35CD2" w:rsidRPr="007B34AB" w14:paraId="2C7DC24E" w14:textId="77777777" w:rsidTr="00E737F4">
        <w:trPr>
          <w:trHeight w:val="2752"/>
        </w:trPr>
        <w:tc>
          <w:tcPr>
            <w:tcW w:w="5044" w:type="dxa"/>
          </w:tcPr>
          <w:p w14:paraId="4F657E3B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Number of chronic conditions age 68-69</w:t>
            </w:r>
          </w:p>
          <w:p w14:paraId="03A88178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0</w:t>
            </w:r>
          </w:p>
          <w:p w14:paraId="727B7883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1</w:t>
            </w:r>
          </w:p>
          <w:p w14:paraId="05CB21F8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2</w:t>
            </w:r>
          </w:p>
          <w:p w14:paraId="5CE2DB9E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3+</w:t>
            </w:r>
          </w:p>
          <w:p w14:paraId="061022E7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Functional limitations age 68-69</w:t>
            </w:r>
          </w:p>
          <w:p w14:paraId="3417BDFA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0</w:t>
            </w:r>
          </w:p>
          <w:p w14:paraId="0DDFF34B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1</w:t>
            </w:r>
          </w:p>
          <w:p w14:paraId="6385450F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2</w:t>
            </w:r>
          </w:p>
          <w:p w14:paraId="0AB72EDD" w14:textId="77777777" w:rsidR="00415D7A" w:rsidRPr="007B34AB" w:rsidRDefault="00415D7A" w:rsidP="00CC5A99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3</w:t>
            </w:r>
          </w:p>
          <w:p w14:paraId="73749182" w14:textId="77777777" w:rsidR="00415D7A" w:rsidRPr="007B34AB" w:rsidRDefault="00415D7A" w:rsidP="00415D7A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4+</w:t>
            </w:r>
          </w:p>
          <w:p w14:paraId="2E65A394" w14:textId="77777777" w:rsidR="00950B50" w:rsidRPr="007B34AB" w:rsidRDefault="00950B50" w:rsidP="00950B50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Limiting longstanding illness age 60-64 &amp; 68-69</w:t>
            </w:r>
          </w:p>
          <w:p w14:paraId="0C4125E2" w14:textId="77777777" w:rsidR="00950B50" w:rsidRPr="007B34AB" w:rsidRDefault="00950B50" w:rsidP="00950B50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No</w:t>
            </w:r>
          </w:p>
          <w:p w14:paraId="3A56FCA9" w14:textId="77777777" w:rsidR="00950B50" w:rsidRPr="007B34AB" w:rsidRDefault="00950B50" w:rsidP="00950B50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At one age</w:t>
            </w:r>
          </w:p>
          <w:p w14:paraId="14A664CF" w14:textId="3627A3A8" w:rsidR="00950B50" w:rsidRPr="007B34AB" w:rsidRDefault="00950B50" w:rsidP="00950B50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 xml:space="preserve">  At both ages</w:t>
            </w:r>
          </w:p>
        </w:tc>
        <w:tc>
          <w:tcPr>
            <w:tcW w:w="2006" w:type="dxa"/>
          </w:tcPr>
          <w:p w14:paraId="084E7041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50A33F21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61EAAC6B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1.6</w:t>
            </w:r>
          </w:p>
          <w:p w14:paraId="23F792F1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4.5</w:t>
            </w:r>
          </w:p>
          <w:p w14:paraId="3E61554F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0.6</w:t>
            </w:r>
          </w:p>
          <w:p w14:paraId="77CFF0C8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199644CB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70A5125F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3</w:t>
            </w:r>
          </w:p>
          <w:p w14:paraId="3ABD66A8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4.0</w:t>
            </w:r>
          </w:p>
          <w:p w14:paraId="0EC435FC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2.0</w:t>
            </w:r>
          </w:p>
          <w:p w14:paraId="371DDD48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0</w:t>
            </w:r>
          </w:p>
          <w:p w14:paraId="2AA742D2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131D6C5E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7CC734E3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3D83DECF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1.7</w:t>
            </w:r>
          </w:p>
          <w:p w14:paraId="148027C8" w14:textId="6DA00E5B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3.4</w:t>
            </w:r>
          </w:p>
        </w:tc>
        <w:tc>
          <w:tcPr>
            <w:tcW w:w="2316" w:type="dxa"/>
          </w:tcPr>
          <w:p w14:paraId="7FA55DDF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1A5CE752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500083C4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0.2</w:t>
            </w:r>
          </w:p>
          <w:p w14:paraId="7B9EAA2C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3</w:t>
            </w:r>
          </w:p>
          <w:p w14:paraId="22FF96DA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8</w:t>
            </w:r>
          </w:p>
          <w:p w14:paraId="2313ADA9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1B8198D4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62E80DBD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8</w:t>
            </w:r>
          </w:p>
          <w:p w14:paraId="707F9F0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2</w:t>
            </w:r>
          </w:p>
          <w:p w14:paraId="0C7C821F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0</w:t>
            </w:r>
          </w:p>
          <w:p w14:paraId="78BC69B9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4</w:t>
            </w:r>
          </w:p>
          <w:p w14:paraId="097D7C14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1D221515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0A3A4CAE" w14:textId="1B5FCB25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3245D04B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1.8</w:t>
            </w:r>
          </w:p>
          <w:p w14:paraId="540CD11D" w14:textId="21AA81F8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2.4</w:t>
            </w:r>
          </w:p>
        </w:tc>
        <w:tc>
          <w:tcPr>
            <w:tcW w:w="2167" w:type="dxa"/>
          </w:tcPr>
          <w:p w14:paraId="3F68C19C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377ACE94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3620A220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0.0.2</w:t>
            </w:r>
          </w:p>
          <w:p w14:paraId="4AFB210E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0.0</w:t>
            </w:r>
          </w:p>
          <w:p w14:paraId="642DB5C8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2.3</w:t>
            </w:r>
          </w:p>
          <w:p w14:paraId="3BC136DA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331A0B2D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6B293F31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1.5</w:t>
            </w:r>
          </w:p>
          <w:p w14:paraId="23FFDBF7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2.0</w:t>
            </w:r>
          </w:p>
          <w:p w14:paraId="042F50EA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0.1</w:t>
            </w:r>
          </w:p>
          <w:p w14:paraId="29EC6DF4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1.8</w:t>
            </w:r>
          </w:p>
          <w:p w14:paraId="11C5B252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30F266DF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77B07F3F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5C730680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9</w:t>
            </w:r>
          </w:p>
          <w:p w14:paraId="30236079" w14:textId="545ADDB0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-2.4</w:t>
            </w:r>
          </w:p>
        </w:tc>
        <w:tc>
          <w:tcPr>
            <w:tcW w:w="2425" w:type="dxa"/>
          </w:tcPr>
          <w:p w14:paraId="52FD1E62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18918FB7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54AEFD0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6</w:t>
            </w:r>
          </w:p>
          <w:p w14:paraId="69D6559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3.3</w:t>
            </w:r>
          </w:p>
          <w:p w14:paraId="0E665964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1</w:t>
            </w:r>
          </w:p>
          <w:p w14:paraId="5D4B22F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7E784979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7BDC2D69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4</w:t>
            </w:r>
          </w:p>
          <w:p w14:paraId="6AE4E3AC" w14:textId="77777777" w:rsidR="00415D7A" w:rsidRPr="007B34AB" w:rsidRDefault="00415D7A" w:rsidP="00CC5A99">
            <w:pPr>
              <w:jc w:val="center"/>
              <w:rPr>
                <w:rFonts w:ascii="Verdana" w:hAnsi="Verdana"/>
                <w:b/>
                <w:sz w:val="20"/>
              </w:rPr>
            </w:pPr>
            <w:r w:rsidRPr="007B34AB">
              <w:rPr>
                <w:rFonts w:ascii="Verdana" w:hAnsi="Verdana"/>
                <w:b/>
                <w:sz w:val="20"/>
              </w:rPr>
              <w:t>6.2</w:t>
            </w:r>
          </w:p>
          <w:p w14:paraId="20BC957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6</w:t>
            </w:r>
          </w:p>
          <w:p w14:paraId="33195365" w14:textId="77777777" w:rsidR="00415D7A" w:rsidRPr="007B34AB" w:rsidRDefault="00415D7A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0.3</w:t>
            </w:r>
          </w:p>
          <w:p w14:paraId="6F558847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3C902D96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</w:p>
          <w:p w14:paraId="689EC63C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Ref</w:t>
            </w:r>
          </w:p>
          <w:p w14:paraId="77E55F41" w14:textId="77777777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2.5</w:t>
            </w:r>
          </w:p>
          <w:p w14:paraId="0DE1DA3B" w14:textId="1EA44659" w:rsidR="00950B50" w:rsidRPr="007B34AB" w:rsidRDefault="00950B50" w:rsidP="00CC5A99">
            <w:pPr>
              <w:jc w:val="center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1.3</w:t>
            </w:r>
          </w:p>
        </w:tc>
      </w:tr>
    </w:tbl>
    <w:p w14:paraId="55B22B9E" w14:textId="6DADD327" w:rsidR="00153E9E" w:rsidRPr="007B34AB" w:rsidRDefault="00153E9E" w:rsidP="00372E2A">
      <w:pPr>
        <w:outlineLvl w:val="0"/>
        <w:rPr>
          <w:rFonts w:ascii="Verdana" w:hAnsi="Verdana" w:cs="Arial"/>
          <w:bCs/>
          <w:sz w:val="20"/>
        </w:rPr>
      </w:pPr>
    </w:p>
    <w:p w14:paraId="0DFCB887" w14:textId="77777777" w:rsidR="00E737F4" w:rsidRPr="007B34AB" w:rsidRDefault="00E737F4" w:rsidP="00372E2A">
      <w:pPr>
        <w:outlineLvl w:val="0"/>
        <w:rPr>
          <w:rFonts w:ascii="Verdana" w:hAnsi="Verdana"/>
          <w:sz w:val="20"/>
        </w:rPr>
      </w:pPr>
    </w:p>
    <w:p w14:paraId="2332F12E" w14:textId="77777777" w:rsidR="00E737F4" w:rsidRPr="007B34AB" w:rsidRDefault="00E737F4" w:rsidP="00372E2A">
      <w:pPr>
        <w:outlineLvl w:val="0"/>
        <w:rPr>
          <w:rFonts w:ascii="Verdana" w:hAnsi="Verdana"/>
          <w:sz w:val="20"/>
        </w:rPr>
      </w:pPr>
    </w:p>
    <w:p w14:paraId="31B5F86E" w14:textId="551B23A0" w:rsidR="00EB756C" w:rsidRPr="007B34AB" w:rsidRDefault="00EB756C" w:rsidP="00372E2A">
      <w:pPr>
        <w:outlineLvl w:val="0"/>
        <w:rPr>
          <w:rFonts w:ascii="Verdana" w:hAnsi="Verdana"/>
          <w:sz w:val="20"/>
        </w:rPr>
      </w:pPr>
      <w:r w:rsidRPr="007B34AB">
        <w:rPr>
          <w:rFonts w:ascii="Verdana" w:hAnsi="Verdana"/>
          <w:sz w:val="20"/>
        </w:rPr>
        <w:t xml:space="preserve">Supplementary Table 2. </w:t>
      </w:r>
      <w:r w:rsidR="003E64C9" w:rsidRPr="007B34AB">
        <w:rPr>
          <w:rFonts w:ascii="Verdana" w:hAnsi="Verdana"/>
          <w:sz w:val="20"/>
        </w:rPr>
        <w:t>E</w:t>
      </w:r>
      <w:r w:rsidRPr="007B34AB">
        <w:rPr>
          <w:rFonts w:ascii="Verdana" w:hAnsi="Verdana"/>
          <w:sz w:val="20"/>
        </w:rPr>
        <w:t>ducational attainment and geographical proximity to adult chi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B34AB" w:rsidRPr="007B34AB" w14:paraId="7310CC85" w14:textId="77777777" w:rsidTr="00671A90">
        <w:tc>
          <w:tcPr>
            <w:tcW w:w="2789" w:type="dxa"/>
          </w:tcPr>
          <w:p w14:paraId="0F98928E" w14:textId="77777777" w:rsidR="00EB756C" w:rsidRPr="007B34AB" w:rsidRDefault="00EB756C" w:rsidP="00372E2A">
            <w:pPr>
              <w:outlineLvl w:val="0"/>
              <w:rPr>
                <w:rFonts w:ascii="Verdana" w:hAnsi="Verdana" w:cs="Arial"/>
                <w:bCs/>
                <w:sz w:val="20"/>
              </w:rPr>
            </w:pPr>
          </w:p>
        </w:tc>
        <w:tc>
          <w:tcPr>
            <w:tcW w:w="11159" w:type="dxa"/>
            <w:gridSpan w:val="4"/>
            <w:tcBorders>
              <w:bottom w:val="single" w:sz="4" w:space="0" w:color="auto"/>
            </w:tcBorders>
          </w:tcPr>
          <w:p w14:paraId="6F42DC78" w14:textId="5AB0DA29" w:rsidR="00EB756C" w:rsidRPr="007B34AB" w:rsidRDefault="00EB756C" w:rsidP="00EB756C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Educational attainment</w:t>
            </w:r>
          </w:p>
        </w:tc>
      </w:tr>
      <w:tr w:rsidR="007B34AB" w:rsidRPr="007B34AB" w14:paraId="644FA894" w14:textId="77777777" w:rsidTr="00EB756C">
        <w:tc>
          <w:tcPr>
            <w:tcW w:w="2789" w:type="dxa"/>
            <w:tcBorders>
              <w:bottom w:val="single" w:sz="4" w:space="0" w:color="auto"/>
            </w:tcBorders>
          </w:tcPr>
          <w:p w14:paraId="77640B85" w14:textId="77777777" w:rsidR="003E64C9" w:rsidRPr="007B34AB" w:rsidRDefault="003E64C9" w:rsidP="00372E2A">
            <w:pPr>
              <w:outlineLvl w:val="0"/>
              <w:rPr>
                <w:rFonts w:ascii="Verdana" w:hAnsi="Verdana" w:cs="Arial"/>
                <w:bCs/>
                <w:sz w:val="20"/>
              </w:rPr>
            </w:pPr>
          </w:p>
          <w:p w14:paraId="5EBD0F27" w14:textId="5BE19027" w:rsidR="00EB756C" w:rsidRPr="007B34AB" w:rsidRDefault="00EB756C" w:rsidP="00372E2A">
            <w:pPr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Geographical proximity</w:t>
            </w:r>
            <w:r w:rsidRPr="007B34AB">
              <w:rPr>
                <w:rFonts w:ascii="Verdana" w:hAnsi="Verdana"/>
                <w:sz w:val="20"/>
              </w:rPr>
              <w:t xml:space="preserve">  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6757C86D" w14:textId="6A786D3D" w:rsidR="00EB756C" w:rsidRPr="007B34AB" w:rsidRDefault="00EB756C" w:rsidP="003E64C9">
            <w:pPr>
              <w:jc w:val="center"/>
              <w:outlineLvl w:val="0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Below O-level (lowest)</w:t>
            </w:r>
          </w:p>
          <w:p w14:paraId="15FB2370" w14:textId="302253EC" w:rsidR="003E64C9" w:rsidRPr="007B34AB" w:rsidRDefault="003E64C9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54F95A0" w14:textId="29039EB8" w:rsidR="00EB756C" w:rsidRPr="007B34AB" w:rsidRDefault="00EB756C" w:rsidP="003E64C9">
            <w:pPr>
              <w:jc w:val="center"/>
              <w:outlineLvl w:val="0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O-level or equivalent</w:t>
            </w:r>
          </w:p>
          <w:p w14:paraId="5E8B321D" w14:textId="709CE02A" w:rsidR="003E64C9" w:rsidRPr="007B34AB" w:rsidRDefault="003E64C9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7E815BD" w14:textId="0AECBF5B" w:rsidR="00EB756C" w:rsidRPr="007B34AB" w:rsidRDefault="00EB756C" w:rsidP="003E64C9">
            <w:pPr>
              <w:jc w:val="center"/>
              <w:outlineLvl w:val="0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A-level or equivalent</w:t>
            </w:r>
          </w:p>
          <w:p w14:paraId="1D0E65BE" w14:textId="35B8BB0B" w:rsidR="003E64C9" w:rsidRPr="007B34AB" w:rsidRDefault="003E64C9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1F01CF9" w14:textId="77777777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Degree level (highest)</w:t>
            </w:r>
          </w:p>
          <w:p w14:paraId="4C61F061" w14:textId="57DCAEC4" w:rsidR="003E64C9" w:rsidRPr="007B34AB" w:rsidRDefault="003E64C9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%</w:t>
            </w:r>
          </w:p>
        </w:tc>
      </w:tr>
      <w:tr w:rsidR="007B34AB" w:rsidRPr="007B34AB" w14:paraId="74C01186" w14:textId="77777777" w:rsidTr="00EB756C">
        <w:tc>
          <w:tcPr>
            <w:tcW w:w="2789" w:type="dxa"/>
            <w:tcBorders>
              <w:top w:val="single" w:sz="4" w:space="0" w:color="auto"/>
            </w:tcBorders>
          </w:tcPr>
          <w:p w14:paraId="5F0332D2" w14:textId="5668AD25" w:rsidR="00EB756C" w:rsidRPr="007B34AB" w:rsidRDefault="00EB756C" w:rsidP="00EB756C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Overseas/100+ miles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18C18233" w14:textId="5F81E57F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7.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2ACA52F" w14:textId="69BA073A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12.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449E0EE" w14:textId="14FEA277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13.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146D0AB" w14:textId="57B00B1C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25.0</w:t>
            </w:r>
          </w:p>
        </w:tc>
      </w:tr>
      <w:tr w:rsidR="007B34AB" w:rsidRPr="007B34AB" w14:paraId="654A883C" w14:textId="77777777" w:rsidTr="00EB756C">
        <w:tc>
          <w:tcPr>
            <w:tcW w:w="2789" w:type="dxa"/>
          </w:tcPr>
          <w:p w14:paraId="076D46FB" w14:textId="181AD14E" w:rsidR="00EB756C" w:rsidRPr="007B34AB" w:rsidRDefault="00EB756C" w:rsidP="00EB756C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25-100 miles</w:t>
            </w:r>
          </w:p>
        </w:tc>
        <w:tc>
          <w:tcPr>
            <w:tcW w:w="2789" w:type="dxa"/>
          </w:tcPr>
          <w:p w14:paraId="0648C40F" w14:textId="56AF4509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8.8</w:t>
            </w:r>
          </w:p>
        </w:tc>
        <w:tc>
          <w:tcPr>
            <w:tcW w:w="2790" w:type="dxa"/>
          </w:tcPr>
          <w:p w14:paraId="309621C2" w14:textId="18B4E207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11.0</w:t>
            </w:r>
          </w:p>
        </w:tc>
        <w:tc>
          <w:tcPr>
            <w:tcW w:w="2790" w:type="dxa"/>
          </w:tcPr>
          <w:p w14:paraId="0A99CCB2" w14:textId="6F390EAA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17.3</w:t>
            </w:r>
          </w:p>
        </w:tc>
        <w:tc>
          <w:tcPr>
            <w:tcW w:w="2790" w:type="dxa"/>
          </w:tcPr>
          <w:p w14:paraId="494E8B80" w14:textId="7D89807C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21.9</w:t>
            </w:r>
          </w:p>
        </w:tc>
      </w:tr>
      <w:tr w:rsidR="007B34AB" w:rsidRPr="007B34AB" w14:paraId="0A8941CD" w14:textId="77777777" w:rsidTr="00EB756C">
        <w:tc>
          <w:tcPr>
            <w:tcW w:w="2789" w:type="dxa"/>
          </w:tcPr>
          <w:p w14:paraId="775964B9" w14:textId="11E82453" w:rsidR="00EB756C" w:rsidRPr="007B34AB" w:rsidRDefault="00EB756C" w:rsidP="00EB756C">
            <w:pPr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5-25 miles</w:t>
            </w:r>
          </w:p>
        </w:tc>
        <w:tc>
          <w:tcPr>
            <w:tcW w:w="2789" w:type="dxa"/>
          </w:tcPr>
          <w:p w14:paraId="3B7A01DF" w14:textId="606F3B74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19.1</w:t>
            </w:r>
          </w:p>
        </w:tc>
        <w:tc>
          <w:tcPr>
            <w:tcW w:w="2790" w:type="dxa"/>
          </w:tcPr>
          <w:p w14:paraId="52A69ACF" w14:textId="70C0E3BB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20.5</w:t>
            </w:r>
          </w:p>
        </w:tc>
        <w:tc>
          <w:tcPr>
            <w:tcW w:w="2790" w:type="dxa"/>
          </w:tcPr>
          <w:p w14:paraId="5C8DC606" w14:textId="2CE6383D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24.6</w:t>
            </w:r>
          </w:p>
        </w:tc>
        <w:tc>
          <w:tcPr>
            <w:tcW w:w="2790" w:type="dxa"/>
          </w:tcPr>
          <w:p w14:paraId="45F2B151" w14:textId="4FFBDAB2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23.4</w:t>
            </w:r>
          </w:p>
        </w:tc>
      </w:tr>
      <w:tr w:rsidR="00EB756C" w:rsidRPr="007B34AB" w14:paraId="30BDB76F" w14:textId="77777777" w:rsidTr="00EB756C">
        <w:tc>
          <w:tcPr>
            <w:tcW w:w="2789" w:type="dxa"/>
            <w:tcBorders>
              <w:bottom w:val="single" w:sz="4" w:space="0" w:color="auto"/>
            </w:tcBorders>
          </w:tcPr>
          <w:p w14:paraId="0A7F2425" w14:textId="252283FB" w:rsidR="003E64C9" w:rsidRPr="007B34AB" w:rsidRDefault="00EB756C" w:rsidP="00EB756C">
            <w:pPr>
              <w:outlineLvl w:val="0"/>
              <w:rPr>
                <w:rFonts w:ascii="Verdana" w:hAnsi="Verdana"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&lt;5 miles including in</w:t>
            </w:r>
          </w:p>
          <w:p w14:paraId="4EAE12FD" w14:textId="2E9A6DDA" w:rsidR="00EB756C" w:rsidRPr="007B34AB" w:rsidRDefault="00EB756C" w:rsidP="00EB756C">
            <w:pPr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/>
                <w:sz w:val="20"/>
              </w:rPr>
              <w:t>same household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071B52A0" w14:textId="241D625A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64.8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E3D6804" w14:textId="105868B1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56.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4CC3B84" w14:textId="40F00BE0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45.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A141D88" w14:textId="5F2E7089" w:rsidR="00EB756C" w:rsidRPr="007B34AB" w:rsidRDefault="00EB756C" w:rsidP="003E64C9">
            <w:pPr>
              <w:jc w:val="center"/>
              <w:outlineLvl w:val="0"/>
              <w:rPr>
                <w:rFonts w:ascii="Verdana" w:hAnsi="Verdana" w:cs="Arial"/>
                <w:bCs/>
                <w:sz w:val="20"/>
              </w:rPr>
            </w:pPr>
            <w:r w:rsidRPr="007B34AB">
              <w:rPr>
                <w:rFonts w:ascii="Verdana" w:hAnsi="Verdana" w:cs="Arial"/>
                <w:bCs/>
                <w:sz w:val="20"/>
              </w:rPr>
              <w:t>29.7</w:t>
            </w:r>
          </w:p>
        </w:tc>
      </w:tr>
    </w:tbl>
    <w:p w14:paraId="4774EFCD" w14:textId="2BE6868B" w:rsidR="00EB756C" w:rsidRPr="007B34AB" w:rsidRDefault="00EB756C" w:rsidP="003E64C9">
      <w:pPr>
        <w:outlineLvl w:val="0"/>
        <w:rPr>
          <w:rFonts w:ascii="Verdana" w:hAnsi="Verdana" w:cs="Arial"/>
          <w:bCs/>
          <w:sz w:val="20"/>
        </w:rPr>
      </w:pPr>
    </w:p>
    <w:sectPr w:rsidR="00EB756C" w:rsidRPr="007B34AB" w:rsidSect="0086506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3C441" w14:textId="77777777" w:rsidR="00D71DE5" w:rsidRDefault="00D71DE5" w:rsidP="009345C5">
      <w:r>
        <w:separator/>
      </w:r>
    </w:p>
  </w:endnote>
  <w:endnote w:type="continuationSeparator" w:id="0">
    <w:p w14:paraId="7EC1EEAC" w14:textId="77777777" w:rsidR="00D71DE5" w:rsidRDefault="00D71DE5" w:rsidP="0093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3663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2AAAC2" w14:textId="5F92A327" w:rsidR="00EC254B" w:rsidRDefault="00EC25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6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E5D176" w14:textId="77777777" w:rsidR="00EC254B" w:rsidRDefault="00EC254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F5618" w14:textId="77777777" w:rsidR="00D71DE5" w:rsidRDefault="00D71DE5" w:rsidP="009345C5">
      <w:r>
        <w:separator/>
      </w:r>
    </w:p>
  </w:footnote>
  <w:footnote w:type="continuationSeparator" w:id="0">
    <w:p w14:paraId="09F0EE38" w14:textId="77777777" w:rsidR="00D71DE5" w:rsidRDefault="00D71DE5" w:rsidP="009345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3179AF"/>
    <w:multiLevelType w:val="hybridMultilevel"/>
    <w:tmpl w:val="4BE28D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A45F2A"/>
    <w:multiLevelType w:val="hybridMultilevel"/>
    <w:tmpl w:val="20445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F927A8"/>
    <w:multiLevelType w:val="hybridMultilevel"/>
    <w:tmpl w:val="121AC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8C2326"/>
    <w:multiLevelType w:val="hybridMultilevel"/>
    <w:tmpl w:val="4C9A0DAE"/>
    <w:lvl w:ilvl="0" w:tplc="6902FCB6">
      <w:start w:val="49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A45626"/>
    <w:multiLevelType w:val="hybridMultilevel"/>
    <w:tmpl w:val="8F0A1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2D38FA"/>
    <w:multiLevelType w:val="hybridMultilevel"/>
    <w:tmpl w:val="30FED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E8"/>
    <w:rsid w:val="00000652"/>
    <w:rsid w:val="00012059"/>
    <w:rsid w:val="00012876"/>
    <w:rsid w:val="00013B65"/>
    <w:rsid w:val="000229CC"/>
    <w:rsid w:val="00027E63"/>
    <w:rsid w:val="00034428"/>
    <w:rsid w:val="000368D1"/>
    <w:rsid w:val="000372F3"/>
    <w:rsid w:val="000425CF"/>
    <w:rsid w:val="00051AEF"/>
    <w:rsid w:val="00052085"/>
    <w:rsid w:val="000600D8"/>
    <w:rsid w:val="00063276"/>
    <w:rsid w:val="0006407F"/>
    <w:rsid w:val="000712DF"/>
    <w:rsid w:val="00075089"/>
    <w:rsid w:val="00077101"/>
    <w:rsid w:val="000A614D"/>
    <w:rsid w:val="000C5B34"/>
    <w:rsid w:val="000D2C3F"/>
    <w:rsid w:val="000D401E"/>
    <w:rsid w:val="000F02C2"/>
    <w:rsid w:val="000F2390"/>
    <w:rsid w:val="000F3B54"/>
    <w:rsid w:val="000F7B75"/>
    <w:rsid w:val="0010166F"/>
    <w:rsid w:val="001223D8"/>
    <w:rsid w:val="00125143"/>
    <w:rsid w:val="00135D41"/>
    <w:rsid w:val="00136168"/>
    <w:rsid w:val="001523BB"/>
    <w:rsid w:val="00153E9E"/>
    <w:rsid w:val="00157B14"/>
    <w:rsid w:val="00161303"/>
    <w:rsid w:val="00165953"/>
    <w:rsid w:val="00176064"/>
    <w:rsid w:val="0017697B"/>
    <w:rsid w:val="0018672E"/>
    <w:rsid w:val="00192659"/>
    <w:rsid w:val="001936AD"/>
    <w:rsid w:val="001937BE"/>
    <w:rsid w:val="0019774E"/>
    <w:rsid w:val="00197B0D"/>
    <w:rsid w:val="001A5770"/>
    <w:rsid w:val="001B1253"/>
    <w:rsid w:val="001B3238"/>
    <w:rsid w:val="001B3AC9"/>
    <w:rsid w:val="001B4EEE"/>
    <w:rsid w:val="001B5AA9"/>
    <w:rsid w:val="001B6515"/>
    <w:rsid w:val="001C3BEA"/>
    <w:rsid w:val="001C7017"/>
    <w:rsid w:val="001E0DEA"/>
    <w:rsid w:val="001F7C17"/>
    <w:rsid w:val="002000A4"/>
    <w:rsid w:val="00204E1B"/>
    <w:rsid w:val="0020775C"/>
    <w:rsid w:val="00215752"/>
    <w:rsid w:val="00221736"/>
    <w:rsid w:val="0022377F"/>
    <w:rsid w:val="002337B9"/>
    <w:rsid w:val="0025128A"/>
    <w:rsid w:val="00271829"/>
    <w:rsid w:val="00276702"/>
    <w:rsid w:val="00280900"/>
    <w:rsid w:val="00284E97"/>
    <w:rsid w:val="00294ED5"/>
    <w:rsid w:val="002A774D"/>
    <w:rsid w:val="002B218C"/>
    <w:rsid w:val="002B28CC"/>
    <w:rsid w:val="002C5883"/>
    <w:rsid w:val="002C7BA7"/>
    <w:rsid w:val="002E3222"/>
    <w:rsid w:val="002F00A3"/>
    <w:rsid w:val="002F22F3"/>
    <w:rsid w:val="002F2D4C"/>
    <w:rsid w:val="0030102B"/>
    <w:rsid w:val="00301637"/>
    <w:rsid w:val="00311844"/>
    <w:rsid w:val="00311F46"/>
    <w:rsid w:val="0032049B"/>
    <w:rsid w:val="00334667"/>
    <w:rsid w:val="00344FF5"/>
    <w:rsid w:val="003476EA"/>
    <w:rsid w:val="00352187"/>
    <w:rsid w:val="00363CA8"/>
    <w:rsid w:val="00372E2A"/>
    <w:rsid w:val="003768F6"/>
    <w:rsid w:val="00381439"/>
    <w:rsid w:val="003A02C8"/>
    <w:rsid w:val="003A52BC"/>
    <w:rsid w:val="003C27F4"/>
    <w:rsid w:val="003D3FF5"/>
    <w:rsid w:val="003E4133"/>
    <w:rsid w:val="003E64C9"/>
    <w:rsid w:val="00404B89"/>
    <w:rsid w:val="00406052"/>
    <w:rsid w:val="00407839"/>
    <w:rsid w:val="00407B21"/>
    <w:rsid w:val="00410CE7"/>
    <w:rsid w:val="00415466"/>
    <w:rsid w:val="00415D7A"/>
    <w:rsid w:val="00416685"/>
    <w:rsid w:val="004330C0"/>
    <w:rsid w:val="00474AC0"/>
    <w:rsid w:val="004871D4"/>
    <w:rsid w:val="00494F7F"/>
    <w:rsid w:val="004A3003"/>
    <w:rsid w:val="004B195B"/>
    <w:rsid w:val="004B7580"/>
    <w:rsid w:val="004C00CD"/>
    <w:rsid w:val="004C12E3"/>
    <w:rsid w:val="004D248D"/>
    <w:rsid w:val="004D631C"/>
    <w:rsid w:val="004E1A01"/>
    <w:rsid w:val="004E6300"/>
    <w:rsid w:val="00500B47"/>
    <w:rsid w:val="00501137"/>
    <w:rsid w:val="005203B0"/>
    <w:rsid w:val="005302BA"/>
    <w:rsid w:val="00532107"/>
    <w:rsid w:val="005344AD"/>
    <w:rsid w:val="005552A2"/>
    <w:rsid w:val="00561409"/>
    <w:rsid w:val="005654D9"/>
    <w:rsid w:val="005668EE"/>
    <w:rsid w:val="00580209"/>
    <w:rsid w:val="005855BF"/>
    <w:rsid w:val="00593C8D"/>
    <w:rsid w:val="005B5AC7"/>
    <w:rsid w:val="005C17AB"/>
    <w:rsid w:val="005C3D35"/>
    <w:rsid w:val="005D0B82"/>
    <w:rsid w:val="005E2F86"/>
    <w:rsid w:val="005E472B"/>
    <w:rsid w:val="005E5952"/>
    <w:rsid w:val="005F4FAB"/>
    <w:rsid w:val="005F517E"/>
    <w:rsid w:val="005F63D8"/>
    <w:rsid w:val="00606B99"/>
    <w:rsid w:val="00607DA8"/>
    <w:rsid w:val="0063135C"/>
    <w:rsid w:val="00632338"/>
    <w:rsid w:val="00633499"/>
    <w:rsid w:val="00646553"/>
    <w:rsid w:val="00651272"/>
    <w:rsid w:val="00652129"/>
    <w:rsid w:val="0065635E"/>
    <w:rsid w:val="006645E4"/>
    <w:rsid w:val="00671A90"/>
    <w:rsid w:val="006834BD"/>
    <w:rsid w:val="006A336A"/>
    <w:rsid w:val="006A534A"/>
    <w:rsid w:val="006A55D1"/>
    <w:rsid w:val="006B0BCD"/>
    <w:rsid w:val="006B3E60"/>
    <w:rsid w:val="006B7DEA"/>
    <w:rsid w:val="006F0EDC"/>
    <w:rsid w:val="006F346D"/>
    <w:rsid w:val="006F77F9"/>
    <w:rsid w:val="00702D37"/>
    <w:rsid w:val="007038C2"/>
    <w:rsid w:val="00705873"/>
    <w:rsid w:val="007063FF"/>
    <w:rsid w:val="0071014A"/>
    <w:rsid w:val="00714105"/>
    <w:rsid w:val="007208A6"/>
    <w:rsid w:val="007235AE"/>
    <w:rsid w:val="00724588"/>
    <w:rsid w:val="007351EB"/>
    <w:rsid w:val="00743BCB"/>
    <w:rsid w:val="007509C6"/>
    <w:rsid w:val="00761283"/>
    <w:rsid w:val="00761777"/>
    <w:rsid w:val="00764FAA"/>
    <w:rsid w:val="00767757"/>
    <w:rsid w:val="007727C4"/>
    <w:rsid w:val="00782C7C"/>
    <w:rsid w:val="00785356"/>
    <w:rsid w:val="0079086E"/>
    <w:rsid w:val="00791C74"/>
    <w:rsid w:val="00794785"/>
    <w:rsid w:val="007949CB"/>
    <w:rsid w:val="007A1909"/>
    <w:rsid w:val="007A1EF9"/>
    <w:rsid w:val="007A1F70"/>
    <w:rsid w:val="007A5CA0"/>
    <w:rsid w:val="007A6DC9"/>
    <w:rsid w:val="007B34AB"/>
    <w:rsid w:val="007B6047"/>
    <w:rsid w:val="007C3D87"/>
    <w:rsid w:val="007D4634"/>
    <w:rsid w:val="007E66E7"/>
    <w:rsid w:val="007F09FD"/>
    <w:rsid w:val="007F4B77"/>
    <w:rsid w:val="00801835"/>
    <w:rsid w:val="0080360D"/>
    <w:rsid w:val="008117D0"/>
    <w:rsid w:val="00815C09"/>
    <w:rsid w:val="00820DD1"/>
    <w:rsid w:val="00824949"/>
    <w:rsid w:val="00824B21"/>
    <w:rsid w:val="00825D10"/>
    <w:rsid w:val="00826825"/>
    <w:rsid w:val="008344EE"/>
    <w:rsid w:val="00844408"/>
    <w:rsid w:val="00851F19"/>
    <w:rsid w:val="00856F49"/>
    <w:rsid w:val="00862B22"/>
    <w:rsid w:val="0086506A"/>
    <w:rsid w:val="00866FB5"/>
    <w:rsid w:val="00872821"/>
    <w:rsid w:val="008802DD"/>
    <w:rsid w:val="0088224C"/>
    <w:rsid w:val="008942C8"/>
    <w:rsid w:val="00897642"/>
    <w:rsid w:val="008A1054"/>
    <w:rsid w:val="008A3E46"/>
    <w:rsid w:val="008C23F7"/>
    <w:rsid w:val="008C7666"/>
    <w:rsid w:val="008D19D4"/>
    <w:rsid w:val="008E5BA4"/>
    <w:rsid w:val="008F12ED"/>
    <w:rsid w:val="008F40D6"/>
    <w:rsid w:val="008F60EF"/>
    <w:rsid w:val="00902E7B"/>
    <w:rsid w:val="00903A81"/>
    <w:rsid w:val="0090598C"/>
    <w:rsid w:val="00910CDB"/>
    <w:rsid w:val="0092137E"/>
    <w:rsid w:val="009253BC"/>
    <w:rsid w:val="009345C5"/>
    <w:rsid w:val="00936EDB"/>
    <w:rsid w:val="0094113F"/>
    <w:rsid w:val="00941399"/>
    <w:rsid w:val="00945691"/>
    <w:rsid w:val="00950B50"/>
    <w:rsid w:val="00963457"/>
    <w:rsid w:val="009766DB"/>
    <w:rsid w:val="00977538"/>
    <w:rsid w:val="00987876"/>
    <w:rsid w:val="009A0EBA"/>
    <w:rsid w:val="009A254A"/>
    <w:rsid w:val="009C0981"/>
    <w:rsid w:val="009C6DB3"/>
    <w:rsid w:val="009D15FC"/>
    <w:rsid w:val="009D4183"/>
    <w:rsid w:val="009E107C"/>
    <w:rsid w:val="009E14EB"/>
    <w:rsid w:val="009E323F"/>
    <w:rsid w:val="009E516B"/>
    <w:rsid w:val="009F3425"/>
    <w:rsid w:val="00A00578"/>
    <w:rsid w:val="00A03E34"/>
    <w:rsid w:val="00A16DB4"/>
    <w:rsid w:val="00A31D78"/>
    <w:rsid w:val="00A34169"/>
    <w:rsid w:val="00A46FEA"/>
    <w:rsid w:val="00A51023"/>
    <w:rsid w:val="00A54767"/>
    <w:rsid w:val="00A603F8"/>
    <w:rsid w:val="00A60D83"/>
    <w:rsid w:val="00A61EE9"/>
    <w:rsid w:val="00A66D49"/>
    <w:rsid w:val="00A866D3"/>
    <w:rsid w:val="00AA544A"/>
    <w:rsid w:val="00AB10FC"/>
    <w:rsid w:val="00AB6D1B"/>
    <w:rsid w:val="00AB7CB7"/>
    <w:rsid w:val="00AE2F37"/>
    <w:rsid w:val="00AE3E1E"/>
    <w:rsid w:val="00AF44F1"/>
    <w:rsid w:val="00AF4E1E"/>
    <w:rsid w:val="00B02B97"/>
    <w:rsid w:val="00B04C20"/>
    <w:rsid w:val="00B050A9"/>
    <w:rsid w:val="00B0667C"/>
    <w:rsid w:val="00B11239"/>
    <w:rsid w:val="00B26261"/>
    <w:rsid w:val="00B33ADE"/>
    <w:rsid w:val="00B34418"/>
    <w:rsid w:val="00B53932"/>
    <w:rsid w:val="00B648D7"/>
    <w:rsid w:val="00B66589"/>
    <w:rsid w:val="00B95E30"/>
    <w:rsid w:val="00BA4C7F"/>
    <w:rsid w:val="00BB748F"/>
    <w:rsid w:val="00BD7D00"/>
    <w:rsid w:val="00BE7B1B"/>
    <w:rsid w:val="00BF0B6A"/>
    <w:rsid w:val="00BF3DE3"/>
    <w:rsid w:val="00BF4746"/>
    <w:rsid w:val="00C03A05"/>
    <w:rsid w:val="00C03FFE"/>
    <w:rsid w:val="00C07722"/>
    <w:rsid w:val="00C136D2"/>
    <w:rsid w:val="00C27717"/>
    <w:rsid w:val="00C369C5"/>
    <w:rsid w:val="00C625BD"/>
    <w:rsid w:val="00C74B3F"/>
    <w:rsid w:val="00C7702C"/>
    <w:rsid w:val="00C7781C"/>
    <w:rsid w:val="00C8624D"/>
    <w:rsid w:val="00C90610"/>
    <w:rsid w:val="00C90E25"/>
    <w:rsid w:val="00C94EAA"/>
    <w:rsid w:val="00CB2C7C"/>
    <w:rsid w:val="00CB3756"/>
    <w:rsid w:val="00CC0F5E"/>
    <w:rsid w:val="00CC2689"/>
    <w:rsid w:val="00CC485C"/>
    <w:rsid w:val="00CC5A99"/>
    <w:rsid w:val="00CD1FED"/>
    <w:rsid w:val="00CE0922"/>
    <w:rsid w:val="00CE0BE1"/>
    <w:rsid w:val="00CE6BF1"/>
    <w:rsid w:val="00CF172C"/>
    <w:rsid w:val="00CF2537"/>
    <w:rsid w:val="00CF6E71"/>
    <w:rsid w:val="00D00F42"/>
    <w:rsid w:val="00D03F74"/>
    <w:rsid w:val="00D071F3"/>
    <w:rsid w:val="00D104E8"/>
    <w:rsid w:val="00D24FEF"/>
    <w:rsid w:val="00D41476"/>
    <w:rsid w:val="00D6026E"/>
    <w:rsid w:val="00D61211"/>
    <w:rsid w:val="00D6363A"/>
    <w:rsid w:val="00D6580A"/>
    <w:rsid w:val="00D71DE5"/>
    <w:rsid w:val="00D72FB5"/>
    <w:rsid w:val="00D7531E"/>
    <w:rsid w:val="00D80221"/>
    <w:rsid w:val="00D815D2"/>
    <w:rsid w:val="00D938C7"/>
    <w:rsid w:val="00D9591C"/>
    <w:rsid w:val="00DA192C"/>
    <w:rsid w:val="00DC0736"/>
    <w:rsid w:val="00DC2551"/>
    <w:rsid w:val="00DC7055"/>
    <w:rsid w:val="00DE0C7D"/>
    <w:rsid w:val="00DE3A5C"/>
    <w:rsid w:val="00E03952"/>
    <w:rsid w:val="00E053AC"/>
    <w:rsid w:val="00E0702B"/>
    <w:rsid w:val="00E22B49"/>
    <w:rsid w:val="00E2403B"/>
    <w:rsid w:val="00E264AD"/>
    <w:rsid w:val="00E275BE"/>
    <w:rsid w:val="00E35CD2"/>
    <w:rsid w:val="00E45112"/>
    <w:rsid w:val="00E53482"/>
    <w:rsid w:val="00E55F97"/>
    <w:rsid w:val="00E7262A"/>
    <w:rsid w:val="00E737F4"/>
    <w:rsid w:val="00E75B61"/>
    <w:rsid w:val="00E80219"/>
    <w:rsid w:val="00EB14CE"/>
    <w:rsid w:val="00EB61CF"/>
    <w:rsid w:val="00EB756C"/>
    <w:rsid w:val="00EC254B"/>
    <w:rsid w:val="00ED4EC5"/>
    <w:rsid w:val="00EE0AD4"/>
    <w:rsid w:val="00EE359F"/>
    <w:rsid w:val="00EF2A0F"/>
    <w:rsid w:val="00EF47F4"/>
    <w:rsid w:val="00EF572B"/>
    <w:rsid w:val="00F01D22"/>
    <w:rsid w:val="00F05B84"/>
    <w:rsid w:val="00F17881"/>
    <w:rsid w:val="00F228E2"/>
    <w:rsid w:val="00F309EF"/>
    <w:rsid w:val="00F32671"/>
    <w:rsid w:val="00F43947"/>
    <w:rsid w:val="00F44725"/>
    <w:rsid w:val="00F456E3"/>
    <w:rsid w:val="00F45F50"/>
    <w:rsid w:val="00F51ADD"/>
    <w:rsid w:val="00F54E81"/>
    <w:rsid w:val="00F6058A"/>
    <w:rsid w:val="00F635D2"/>
    <w:rsid w:val="00F709B3"/>
    <w:rsid w:val="00F72448"/>
    <w:rsid w:val="00F729BF"/>
    <w:rsid w:val="00F737B7"/>
    <w:rsid w:val="00F85DEA"/>
    <w:rsid w:val="00F902A4"/>
    <w:rsid w:val="00FB02A2"/>
    <w:rsid w:val="00FB09A8"/>
    <w:rsid w:val="00FB3B7D"/>
    <w:rsid w:val="00FB7E78"/>
    <w:rsid w:val="00FC1BA4"/>
    <w:rsid w:val="00FC6993"/>
    <w:rsid w:val="00FD66DC"/>
    <w:rsid w:val="00FE2A6A"/>
    <w:rsid w:val="00FE3B7D"/>
    <w:rsid w:val="00FF3FB4"/>
    <w:rsid w:val="00FF6932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CCB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4E8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A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7697B"/>
    <w:pPr>
      <w:spacing w:before="308" w:after="154"/>
      <w:outlineLvl w:val="2"/>
    </w:pPr>
    <w:rPr>
      <w:rFonts w:ascii="Times New Roman" w:hAnsi="Times New Roman"/>
      <w:b/>
      <w:bCs/>
      <w:color w:val="724128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4E8"/>
    <w:pPr>
      <w:ind w:left="720"/>
      <w:contextualSpacing/>
    </w:pPr>
    <w:rPr>
      <w:rFonts w:ascii="Calibri" w:eastAsia="Calibri" w:hAnsi="Calibri"/>
      <w:szCs w:val="22"/>
    </w:rPr>
  </w:style>
  <w:style w:type="table" w:styleId="TableGrid">
    <w:name w:val="Table Grid"/>
    <w:basedOn w:val="TableNormal"/>
    <w:uiPriority w:val="59"/>
    <w:rsid w:val="000F23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F7"/>
    <w:rPr>
      <w:rFonts w:ascii="Tahoma" w:eastAsia="Times New Roman" w:hAnsi="Tahoma" w:cs="Tahoma"/>
      <w:sz w:val="16"/>
      <w:szCs w:val="16"/>
    </w:rPr>
  </w:style>
  <w:style w:type="paragraph" w:customStyle="1" w:styleId="Bibliography1">
    <w:name w:val="Bibliography 1"/>
    <w:basedOn w:val="Normal"/>
    <w:qFormat/>
    <w:rsid w:val="005203B0"/>
    <w:pPr>
      <w:widowControl w:val="0"/>
      <w:suppressLineNumbers/>
      <w:tabs>
        <w:tab w:val="left" w:pos="360"/>
        <w:tab w:val="left" w:pos="720"/>
      </w:tabs>
      <w:suppressAutoHyphens/>
      <w:spacing w:line="480" w:lineRule="atLeast"/>
      <w:ind w:left="720" w:hanging="720"/>
    </w:pPr>
    <w:rPr>
      <w:rFonts w:ascii="Times New Roman" w:eastAsia="Droid Sans Fallback" w:hAnsi="Times New Roman" w:cs="Noto Sans Devanagari"/>
      <w:sz w:val="24"/>
      <w:szCs w:val="24"/>
      <w:lang w:eastAsia="zh-CN" w:bidi="hi-IN"/>
    </w:rPr>
  </w:style>
  <w:style w:type="character" w:customStyle="1" w:styleId="highwire-cite-article-as">
    <w:name w:val="highwire-cite-article-as"/>
    <w:basedOn w:val="DefaultParagraphFont"/>
    <w:rsid w:val="005203B0"/>
  </w:style>
  <w:style w:type="character" w:customStyle="1" w:styleId="italic">
    <w:name w:val="italic"/>
    <w:basedOn w:val="DefaultParagraphFont"/>
    <w:rsid w:val="005203B0"/>
  </w:style>
  <w:style w:type="character" w:styleId="CommentReference">
    <w:name w:val="annotation reference"/>
    <w:basedOn w:val="DefaultParagraphFont"/>
    <w:uiPriority w:val="99"/>
    <w:semiHidden/>
    <w:unhideWhenUsed/>
    <w:rsid w:val="002F2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2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2F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2F3"/>
    <w:rPr>
      <w:rFonts w:ascii="Arial" w:eastAsia="Times New Roman" w:hAnsi="Arial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047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7B6047"/>
  </w:style>
  <w:style w:type="character" w:customStyle="1" w:styleId="ref-journal">
    <w:name w:val="ref-journal"/>
    <w:basedOn w:val="DefaultParagraphFont"/>
    <w:rsid w:val="007B6047"/>
  </w:style>
  <w:style w:type="character" w:customStyle="1" w:styleId="ref-vol">
    <w:name w:val="ref-vol"/>
    <w:basedOn w:val="DefaultParagraphFont"/>
    <w:rsid w:val="007B6047"/>
  </w:style>
  <w:style w:type="character" w:customStyle="1" w:styleId="nowrap">
    <w:name w:val="nowrap"/>
    <w:basedOn w:val="DefaultParagraphFont"/>
    <w:rsid w:val="007B6047"/>
  </w:style>
  <w:style w:type="character" w:styleId="FollowedHyperlink">
    <w:name w:val="FollowedHyperlink"/>
    <w:basedOn w:val="DefaultParagraphFont"/>
    <w:uiPriority w:val="99"/>
    <w:semiHidden/>
    <w:unhideWhenUsed/>
    <w:rsid w:val="0017697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7697B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7697B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B5A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2">
    <w:name w:val="highlight2"/>
    <w:basedOn w:val="DefaultParagraphFont"/>
    <w:rsid w:val="001B5AA9"/>
  </w:style>
  <w:style w:type="paragraph" w:styleId="Header">
    <w:name w:val="header"/>
    <w:basedOn w:val="Normal"/>
    <w:link w:val="HeaderChar"/>
    <w:uiPriority w:val="99"/>
    <w:unhideWhenUsed/>
    <w:rsid w:val="009345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5C5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345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5C5"/>
    <w:rPr>
      <w:rFonts w:ascii="Arial" w:eastAsia="Times New Roman" w:hAnsi="Arial" w:cs="Times New Roman"/>
      <w:szCs w:val="20"/>
    </w:rPr>
  </w:style>
  <w:style w:type="character" w:styleId="Emphasis">
    <w:name w:val="Emphasis"/>
    <w:basedOn w:val="DefaultParagraphFont"/>
    <w:uiPriority w:val="20"/>
    <w:qFormat/>
    <w:rsid w:val="003A52BC"/>
    <w:rPr>
      <w:i/>
      <w:iCs/>
    </w:rPr>
  </w:style>
  <w:style w:type="character" w:styleId="Strong">
    <w:name w:val="Strong"/>
    <w:basedOn w:val="DefaultParagraphFont"/>
    <w:uiPriority w:val="22"/>
    <w:qFormat/>
    <w:rsid w:val="003A52BC"/>
    <w:rPr>
      <w:b/>
      <w:bCs/>
    </w:rPr>
  </w:style>
  <w:style w:type="paragraph" w:styleId="Revision">
    <w:name w:val="Revision"/>
    <w:hidden/>
    <w:uiPriority w:val="99"/>
    <w:semiHidden/>
    <w:rsid w:val="00862B22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218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3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4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3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8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35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765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366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562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739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9425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4127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3345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900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4364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1532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79355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0691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95367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17452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96003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994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06791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2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5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88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296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270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57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730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9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23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95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755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71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088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5300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480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8333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9428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6942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30477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7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63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9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34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168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008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1092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450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5038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23009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9305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173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2258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0364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2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7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9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635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76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516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988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4360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088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2642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5283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6515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6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74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26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4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12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7234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65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724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3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3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52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85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046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8704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147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3094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226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1397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3309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0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095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569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68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333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434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85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76595C-5210-5040-941B-50A5C48D8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1</Words>
  <Characters>9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8-07-16T14:11:00Z</cp:lastPrinted>
  <dcterms:created xsi:type="dcterms:W3CDTF">2018-08-06T10:55:00Z</dcterms:created>
  <dcterms:modified xsi:type="dcterms:W3CDTF">2018-08-06T10:56:00Z</dcterms:modified>
</cp:coreProperties>
</file>